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AB7C9" w14:textId="252D5BFF" w:rsidR="00653C17" w:rsidRPr="0041120B" w:rsidRDefault="00653C17" w:rsidP="0041120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350248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1 (S1 </w:t>
      </w:r>
      <w:del w:id="1" w:author="Colin Baynes" w:date="2025-10-20T13:29:00Z" w16du:dateUtc="2025-10-20T17:29:00Z">
        <w:r w:rsidDel="00071C2F">
          <w:rPr>
            <w:rFonts w:ascii="Times New Roman" w:hAnsi="Times New Roman" w:cs="Times New Roman"/>
            <w:b/>
            <w:bCs/>
            <w:sz w:val="24"/>
            <w:szCs w:val="24"/>
          </w:rPr>
          <w:delText>Appendix</w:delText>
        </w:r>
      </w:del>
      <w:ins w:id="2" w:author="Colin Baynes" w:date="2025-10-20T13:29:00Z" w16du:dateUtc="2025-10-20T17:29:00Z">
        <w:r w:rsidR="00071C2F">
          <w:rPr>
            <w:rFonts w:ascii="Times New Roman" w:hAnsi="Times New Roman" w:cs="Times New Roman"/>
            <w:b/>
            <w:bCs/>
            <w:sz w:val="24"/>
            <w:szCs w:val="24"/>
          </w:rPr>
          <w:t>Table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bookmarkEnd w:id="0"/>
    </w:p>
    <w:p w14:paraId="20097236" w14:textId="77777777" w:rsidR="00653C17" w:rsidRPr="000D7A25" w:rsidRDefault="00653C17" w:rsidP="00653C17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0D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>Associations between child mortality risk and implementation strength scores (n=899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996"/>
        <w:gridCol w:w="1135"/>
        <w:gridCol w:w="1050"/>
        <w:gridCol w:w="1154"/>
        <w:gridCol w:w="1836"/>
        <w:gridCol w:w="1396"/>
      </w:tblGrid>
      <w:tr w:rsidR="00653C17" w14:paraId="59F007BC" w14:textId="77777777" w:rsidTr="009D3EB6">
        <w:tc>
          <w:tcPr>
            <w:tcW w:w="1783" w:type="dxa"/>
          </w:tcPr>
          <w:p w14:paraId="256F537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gridSpan w:val="2"/>
          </w:tcPr>
          <w:p w14:paraId="3AE0D704" w14:textId="77777777" w:rsidR="00653C17" w:rsidRPr="00080E7E" w:rsidRDefault="00653C17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04" w:type="dxa"/>
            <w:gridSpan w:val="2"/>
          </w:tcPr>
          <w:p w14:paraId="5EA57A6F" w14:textId="77777777" w:rsidR="00653C17" w:rsidRPr="00080E7E" w:rsidRDefault="00653C17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3232" w:type="dxa"/>
            <w:gridSpan w:val="2"/>
          </w:tcPr>
          <w:p w14:paraId="0D56E731" w14:textId="77777777" w:rsidR="00653C17" w:rsidRPr="00080E7E" w:rsidRDefault="00653C17" w:rsidP="00B65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</w:p>
        </w:tc>
      </w:tr>
      <w:tr w:rsidR="00653C17" w14:paraId="59FCB60B" w14:textId="77777777" w:rsidTr="009D3EB6">
        <w:tc>
          <w:tcPr>
            <w:tcW w:w="1783" w:type="dxa"/>
          </w:tcPr>
          <w:p w14:paraId="68659554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</w:tcPr>
          <w:p w14:paraId="1C1EB626" w14:textId="77777777" w:rsidR="00653C17" w:rsidRDefault="00653C17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135" w:type="dxa"/>
          </w:tcPr>
          <w:p w14:paraId="613E823B" w14:textId="77777777" w:rsidR="00653C17" w:rsidRDefault="00653C17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50" w:type="dxa"/>
          </w:tcPr>
          <w:p w14:paraId="3616F4A4" w14:textId="77777777" w:rsidR="00653C17" w:rsidRDefault="00653C17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154" w:type="dxa"/>
          </w:tcPr>
          <w:p w14:paraId="29B3FDF0" w14:textId="77777777" w:rsidR="00653C17" w:rsidRDefault="00653C17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836" w:type="dxa"/>
          </w:tcPr>
          <w:p w14:paraId="7921A92A" w14:textId="77777777" w:rsidR="00653C17" w:rsidRDefault="00653C17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96" w:type="dxa"/>
          </w:tcPr>
          <w:p w14:paraId="1B63AD51" w14:textId="77777777" w:rsidR="00653C17" w:rsidRDefault="00653C17" w:rsidP="00B65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653C17" w14:paraId="1DFF1F48" w14:textId="77777777" w:rsidTr="00B65A13">
        <w:tc>
          <w:tcPr>
            <w:tcW w:w="9350" w:type="dxa"/>
            <w:gridSpan w:val="7"/>
          </w:tcPr>
          <w:p w14:paraId="4EE0B7FC" w14:textId="77777777" w:rsidR="00653C17" w:rsidRPr="00FF5316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</w:t>
            </w:r>
            <w:proofErr w:type="gramEnd"/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s</w:t>
            </w:r>
          </w:p>
        </w:tc>
      </w:tr>
      <w:tr w:rsidR="009D3EB6" w14:paraId="40DA3816" w14:textId="77777777" w:rsidTr="009D3EB6">
        <w:tc>
          <w:tcPr>
            <w:tcW w:w="1783" w:type="dxa"/>
          </w:tcPr>
          <w:p w14:paraId="5F5FD3BD" w14:textId="77777777" w:rsidR="009D3EB6" w:rsidRDefault="009D3EB6" w:rsidP="009D3EB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score 1</w:t>
            </w:r>
          </w:p>
        </w:tc>
        <w:tc>
          <w:tcPr>
            <w:tcW w:w="996" w:type="dxa"/>
          </w:tcPr>
          <w:p w14:paraId="7A4AD78B" w14:textId="60C456D2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*</w:t>
            </w:r>
          </w:p>
        </w:tc>
        <w:tc>
          <w:tcPr>
            <w:tcW w:w="1135" w:type="dxa"/>
          </w:tcPr>
          <w:p w14:paraId="243BE031" w14:textId="3651F31F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, 0.98</w:t>
            </w:r>
          </w:p>
        </w:tc>
        <w:tc>
          <w:tcPr>
            <w:tcW w:w="1050" w:type="dxa"/>
          </w:tcPr>
          <w:p w14:paraId="28147279" w14:textId="1155AC8A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*</w:t>
            </w:r>
          </w:p>
        </w:tc>
        <w:tc>
          <w:tcPr>
            <w:tcW w:w="1154" w:type="dxa"/>
          </w:tcPr>
          <w:p w14:paraId="3378480D" w14:textId="534D0BE2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, 0.95</w:t>
            </w:r>
          </w:p>
        </w:tc>
        <w:tc>
          <w:tcPr>
            <w:tcW w:w="1836" w:type="dxa"/>
          </w:tcPr>
          <w:p w14:paraId="2870E820" w14:textId="12225334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*</w:t>
            </w:r>
          </w:p>
        </w:tc>
        <w:tc>
          <w:tcPr>
            <w:tcW w:w="1396" w:type="dxa"/>
          </w:tcPr>
          <w:p w14:paraId="0E85DF75" w14:textId="4D99A78A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, 0.92</w:t>
            </w:r>
          </w:p>
        </w:tc>
      </w:tr>
      <w:tr w:rsidR="009D3EB6" w14:paraId="655092E1" w14:textId="77777777" w:rsidTr="009D3EB6">
        <w:tc>
          <w:tcPr>
            <w:tcW w:w="1783" w:type="dxa"/>
          </w:tcPr>
          <w:p w14:paraId="0EA680C2" w14:textId="77777777" w:rsidR="009D3EB6" w:rsidRDefault="009D3EB6" w:rsidP="009D3EB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score 2</w:t>
            </w:r>
          </w:p>
        </w:tc>
        <w:tc>
          <w:tcPr>
            <w:tcW w:w="996" w:type="dxa"/>
          </w:tcPr>
          <w:p w14:paraId="24A64102" w14:textId="170226C5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*</w:t>
            </w:r>
          </w:p>
        </w:tc>
        <w:tc>
          <w:tcPr>
            <w:tcW w:w="1135" w:type="dxa"/>
          </w:tcPr>
          <w:p w14:paraId="1918BBDA" w14:textId="093985D8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, 0.99</w:t>
            </w:r>
          </w:p>
        </w:tc>
        <w:tc>
          <w:tcPr>
            <w:tcW w:w="1050" w:type="dxa"/>
          </w:tcPr>
          <w:p w14:paraId="64EB50AB" w14:textId="0F84636F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*</w:t>
            </w:r>
          </w:p>
        </w:tc>
        <w:tc>
          <w:tcPr>
            <w:tcW w:w="1154" w:type="dxa"/>
          </w:tcPr>
          <w:p w14:paraId="32828BFC" w14:textId="0708027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, 0.96</w:t>
            </w:r>
          </w:p>
        </w:tc>
        <w:tc>
          <w:tcPr>
            <w:tcW w:w="1836" w:type="dxa"/>
          </w:tcPr>
          <w:p w14:paraId="5541108C" w14:textId="7B58E116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*</w:t>
            </w:r>
          </w:p>
        </w:tc>
        <w:tc>
          <w:tcPr>
            <w:tcW w:w="1396" w:type="dxa"/>
          </w:tcPr>
          <w:p w14:paraId="3C24A812" w14:textId="0318A999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, 0.94</w:t>
            </w:r>
          </w:p>
        </w:tc>
      </w:tr>
      <w:tr w:rsidR="009D3EB6" w14:paraId="1060F97A" w14:textId="77777777" w:rsidTr="009D3EB6">
        <w:tc>
          <w:tcPr>
            <w:tcW w:w="1783" w:type="dxa"/>
          </w:tcPr>
          <w:p w14:paraId="5F1FA17F" w14:textId="77777777" w:rsidR="009D3EB6" w:rsidRDefault="009D3EB6" w:rsidP="009D3EB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score 3</w:t>
            </w:r>
          </w:p>
        </w:tc>
        <w:tc>
          <w:tcPr>
            <w:tcW w:w="996" w:type="dxa"/>
          </w:tcPr>
          <w:p w14:paraId="5B836438" w14:textId="75B835C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5" w:type="dxa"/>
          </w:tcPr>
          <w:p w14:paraId="5AA8A570" w14:textId="4496E43E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, 1.27</w:t>
            </w:r>
          </w:p>
        </w:tc>
        <w:tc>
          <w:tcPr>
            <w:tcW w:w="1050" w:type="dxa"/>
          </w:tcPr>
          <w:p w14:paraId="12DFA583" w14:textId="0F87259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54" w:type="dxa"/>
          </w:tcPr>
          <w:p w14:paraId="28DD54AE" w14:textId="2F044918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, 1.32</w:t>
            </w:r>
          </w:p>
        </w:tc>
        <w:tc>
          <w:tcPr>
            <w:tcW w:w="1836" w:type="dxa"/>
          </w:tcPr>
          <w:p w14:paraId="4E0652A1" w14:textId="7688F0AE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96" w:type="dxa"/>
          </w:tcPr>
          <w:p w14:paraId="639CC5E6" w14:textId="762316E8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, 1.30</w:t>
            </w:r>
          </w:p>
        </w:tc>
      </w:tr>
      <w:tr w:rsidR="00653C17" w:rsidRPr="00FF5316" w14:paraId="481D4580" w14:textId="77777777" w:rsidTr="00B65A13">
        <w:tc>
          <w:tcPr>
            <w:tcW w:w="9350" w:type="dxa"/>
            <w:gridSpan w:val="7"/>
          </w:tcPr>
          <w:p w14:paraId="734F6687" w14:textId="77777777" w:rsidR="00653C17" w:rsidRPr="00FF5316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sex</w:t>
            </w:r>
          </w:p>
        </w:tc>
      </w:tr>
      <w:tr w:rsidR="00653C17" w14:paraId="25B59F73" w14:textId="77777777" w:rsidTr="009D3EB6">
        <w:tc>
          <w:tcPr>
            <w:tcW w:w="1783" w:type="dxa"/>
          </w:tcPr>
          <w:p w14:paraId="26000E1A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6" w:type="dxa"/>
          </w:tcPr>
          <w:p w14:paraId="6B29C3AD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3C44A195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FF7B3F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4" w:type="dxa"/>
          </w:tcPr>
          <w:p w14:paraId="4CBFAE3F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708C8478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59C2EAC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53C17" w14:paraId="4D78DB37" w14:textId="77777777" w:rsidTr="009D3EB6">
        <w:tc>
          <w:tcPr>
            <w:tcW w:w="1783" w:type="dxa"/>
          </w:tcPr>
          <w:p w14:paraId="43B2B95F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6" w:type="dxa"/>
          </w:tcPr>
          <w:p w14:paraId="3A7E4D00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*</w:t>
            </w:r>
          </w:p>
        </w:tc>
        <w:tc>
          <w:tcPr>
            <w:tcW w:w="1135" w:type="dxa"/>
          </w:tcPr>
          <w:p w14:paraId="1A5CCA8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, 1.48</w:t>
            </w:r>
          </w:p>
        </w:tc>
        <w:tc>
          <w:tcPr>
            <w:tcW w:w="1050" w:type="dxa"/>
          </w:tcPr>
          <w:p w14:paraId="74D2422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*</w:t>
            </w:r>
          </w:p>
        </w:tc>
        <w:tc>
          <w:tcPr>
            <w:tcW w:w="1154" w:type="dxa"/>
          </w:tcPr>
          <w:p w14:paraId="413FE8D2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, 1.49</w:t>
            </w:r>
          </w:p>
        </w:tc>
        <w:tc>
          <w:tcPr>
            <w:tcW w:w="1836" w:type="dxa"/>
          </w:tcPr>
          <w:p w14:paraId="4BD38B7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*</w:t>
            </w:r>
          </w:p>
        </w:tc>
        <w:tc>
          <w:tcPr>
            <w:tcW w:w="1396" w:type="dxa"/>
          </w:tcPr>
          <w:p w14:paraId="0D994F03" w14:textId="0DA0E961" w:rsidR="00653C17" w:rsidRDefault="00926FD1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, 1.48</w:t>
            </w:r>
          </w:p>
        </w:tc>
      </w:tr>
      <w:tr w:rsidR="00653C17" w14:paraId="04938652" w14:textId="77777777" w:rsidTr="00B65A13">
        <w:tc>
          <w:tcPr>
            <w:tcW w:w="9350" w:type="dxa"/>
            <w:gridSpan w:val="7"/>
          </w:tcPr>
          <w:p w14:paraId="307E9E8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rth order</w:t>
            </w:r>
          </w:p>
        </w:tc>
      </w:tr>
      <w:tr w:rsidR="00653C17" w14:paraId="0D3DB052" w14:textId="77777777" w:rsidTr="009D3EB6">
        <w:tc>
          <w:tcPr>
            <w:tcW w:w="1783" w:type="dxa"/>
          </w:tcPr>
          <w:p w14:paraId="2A94A7E5" w14:textId="77777777" w:rsidR="00653C17" w:rsidRPr="00FF5316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children (co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F5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6" w:type="dxa"/>
          </w:tcPr>
          <w:p w14:paraId="23F9C732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5" w:type="dxa"/>
          </w:tcPr>
          <w:p w14:paraId="405B9C2F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, 1.13</w:t>
            </w:r>
          </w:p>
        </w:tc>
        <w:tc>
          <w:tcPr>
            <w:tcW w:w="1050" w:type="dxa"/>
          </w:tcPr>
          <w:p w14:paraId="15839ACF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54" w:type="dxa"/>
          </w:tcPr>
          <w:p w14:paraId="74D6A19B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, 1.13</w:t>
            </w:r>
          </w:p>
        </w:tc>
        <w:tc>
          <w:tcPr>
            <w:tcW w:w="1836" w:type="dxa"/>
          </w:tcPr>
          <w:p w14:paraId="6902B02A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96" w:type="dxa"/>
          </w:tcPr>
          <w:p w14:paraId="272D3B03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, 1.13</w:t>
            </w:r>
          </w:p>
        </w:tc>
      </w:tr>
      <w:tr w:rsidR="00653C17" w14:paraId="66FBB3B0" w14:textId="77777777" w:rsidTr="00B65A13">
        <w:tc>
          <w:tcPr>
            <w:tcW w:w="9350" w:type="dxa"/>
            <w:gridSpan w:val="7"/>
          </w:tcPr>
          <w:p w14:paraId="12A1DF2E" w14:textId="77777777" w:rsidR="00653C17" w:rsidRPr="00080E7E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birth interval</w:t>
            </w:r>
          </w:p>
        </w:tc>
      </w:tr>
      <w:tr w:rsidR="00653C17" w14:paraId="5F916580" w14:textId="77777777" w:rsidTr="009D3EB6">
        <w:tc>
          <w:tcPr>
            <w:tcW w:w="1783" w:type="dxa"/>
          </w:tcPr>
          <w:p w14:paraId="612947D1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 (cont.)</w:t>
            </w:r>
          </w:p>
        </w:tc>
        <w:tc>
          <w:tcPr>
            <w:tcW w:w="996" w:type="dxa"/>
          </w:tcPr>
          <w:p w14:paraId="07B517D0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5" w:type="dxa"/>
          </w:tcPr>
          <w:p w14:paraId="495F35D8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0</w:t>
            </w:r>
          </w:p>
        </w:tc>
        <w:tc>
          <w:tcPr>
            <w:tcW w:w="1050" w:type="dxa"/>
          </w:tcPr>
          <w:p w14:paraId="64A16A8C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54" w:type="dxa"/>
          </w:tcPr>
          <w:p w14:paraId="1F8156DA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0</w:t>
            </w:r>
          </w:p>
        </w:tc>
        <w:tc>
          <w:tcPr>
            <w:tcW w:w="1836" w:type="dxa"/>
          </w:tcPr>
          <w:p w14:paraId="3FEDA27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96" w:type="dxa"/>
          </w:tcPr>
          <w:p w14:paraId="1A7D9A33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1</w:t>
            </w:r>
          </w:p>
        </w:tc>
      </w:tr>
      <w:tr w:rsidR="00653C17" w14:paraId="753B3288" w14:textId="77777777" w:rsidTr="00B65A13">
        <w:tc>
          <w:tcPr>
            <w:tcW w:w="9350" w:type="dxa"/>
            <w:gridSpan w:val="7"/>
          </w:tcPr>
          <w:p w14:paraId="67EFCA92" w14:textId="77777777" w:rsidR="00653C17" w:rsidRPr="00080E7E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sequent birth interval</w:t>
            </w:r>
          </w:p>
        </w:tc>
      </w:tr>
      <w:tr w:rsidR="00653C17" w14:paraId="1CCA0BEF" w14:textId="77777777" w:rsidTr="009D3EB6">
        <w:tc>
          <w:tcPr>
            <w:tcW w:w="1783" w:type="dxa"/>
          </w:tcPr>
          <w:p w14:paraId="7B0E7008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 (cont.)</w:t>
            </w:r>
          </w:p>
        </w:tc>
        <w:tc>
          <w:tcPr>
            <w:tcW w:w="996" w:type="dxa"/>
          </w:tcPr>
          <w:p w14:paraId="73ECE102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***</w:t>
            </w:r>
          </w:p>
        </w:tc>
        <w:tc>
          <w:tcPr>
            <w:tcW w:w="1135" w:type="dxa"/>
          </w:tcPr>
          <w:p w14:paraId="6180FE8A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, 1.02</w:t>
            </w:r>
          </w:p>
        </w:tc>
        <w:tc>
          <w:tcPr>
            <w:tcW w:w="1050" w:type="dxa"/>
          </w:tcPr>
          <w:p w14:paraId="2CB1D4DE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***</w:t>
            </w:r>
          </w:p>
        </w:tc>
        <w:tc>
          <w:tcPr>
            <w:tcW w:w="1154" w:type="dxa"/>
          </w:tcPr>
          <w:p w14:paraId="3D400F3B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02</w:t>
            </w:r>
          </w:p>
        </w:tc>
        <w:tc>
          <w:tcPr>
            <w:tcW w:w="1836" w:type="dxa"/>
          </w:tcPr>
          <w:p w14:paraId="5D95285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***</w:t>
            </w:r>
          </w:p>
        </w:tc>
        <w:tc>
          <w:tcPr>
            <w:tcW w:w="1396" w:type="dxa"/>
          </w:tcPr>
          <w:p w14:paraId="3E389C1E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02</w:t>
            </w:r>
          </w:p>
        </w:tc>
      </w:tr>
      <w:tr w:rsidR="00653C17" w14:paraId="2A5C83C6" w14:textId="77777777" w:rsidTr="00B65A13">
        <w:tc>
          <w:tcPr>
            <w:tcW w:w="9350" w:type="dxa"/>
            <w:gridSpan w:val="7"/>
          </w:tcPr>
          <w:p w14:paraId="0E388BEC" w14:textId="77777777" w:rsidR="00653C17" w:rsidRPr="00080E7E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 age at birth</w:t>
            </w:r>
          </w:p>
        </w:tc>
      </w:tr>
      <w:tr w:rsidR="00653C17" w14:paraId="0C7803F3" w14:textId="77777777" w:rsidTr="009D3EB6">
        <w:tc>
          <w:tcPr>
            <w:tcW w:w="1783" w:type="dxa"/>
          </w:tcPr>
          <w:p w14:paraId="3A380EC2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 (cont).</w:t>
            </w:r>
          </w:p>
        </w:tc>
        <w:tc>
          <w:tcPr>
            <w:tcW w:w="996" w:type="dxa"/>
          </w:tcPr>
          <w:p w14:paraId="139AFB6D" w14:textId="77BCEB8B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26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35" w:type="dxa"/>
          </w:tcPr>
          <w:p w14:paraId="3BAC3AFF" w14:textId="0E998826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</w:t>
            </w:r>
            <w:r w:rsidR="00926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050" w:type="dxa"/>
          </w:tcPr>
          <w:p w14:paraId="59601D87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54" w:type="dxa"/>
          </w:tcPr>
          <w:p w14:paraId="5759BC87" w14:textId="2C47D9D1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</w:t>
            </w:r>
            <w:r w:rsidR="00926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836" w:type="dxa"/>
          </w:tcPr>
          <w:p w14:paraId="28A263E2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96" w:type="dxa"/>
          </w:tcPr>
          <w:p w14:paraId="78DE8A99" w14:textId="72653DE6" w:rsidR="00653C17" w:rsidRDefault="00926FD1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02</w:t>
            </w:r>
          </w:p>
        </w:tc>
      </w:tr>
      <w:tr w:rsidR="00653C17" w14:paraId="6844DBD6" w14:textId="77777777" w:rsidTr="00B65A13">
        <w:tc>
          <w:tcPr>
            <w:tcW w:w="9350" w:type="dxa"/>
            <w:gridSpan w:val="7"/>
          </w:tcPr>
          <w:p w14:paraId="733C3832" w14:textId="77777777" w:rsidR="00653C17" w:rsidRPr="00080E7E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E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 marital status at birth</w:t>
            </w:r>
          </w:p>
        </w:tc>
      </w:tr>
      <w:tr w:rsidR="00653C17" w14:paraId="71606CC8" w14:textId="77777777" w:rsidTr="009D3EB6">
        <w:tc>
          <w:tcPr>
            <w:tcW w:w="1783" w:type="dxa"/>
          </w:tcPr>
          <w:p w14:paraId="34B27C61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/in union</w:t>
            </w:r>
          </w:p>
        </w:tc>
        <w:tc>
          <w:tcPr>
            <w:tcW w:w="996" w:type="dxa"/>
          </w:tcPr>
          <w:p w14:paraId="3E5A74B3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2F3BBA3D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1648D6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4" w:type="dxa"/>
          </w:tcPr>
          <w:p w14:paraId="29908633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287922B4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</w:tcPr>
          <w:p w14:paraId="4A35148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3C17" w14:paraId="3F7B7DA0" w14:textId="77777777" w:rsidTr="009D3EB6">
        <w:tc>
          <w:tcPr>
            <w:tcW w:w="1783" w:type="dxa"/>
          </w:tcPr>
          <w:p w14:paraId="1B3A1F48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996" w:type="dxa"/>
          </w:tcPr>
          <w:p w14:paraId="1FCED2EB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**</w:t>
            </w:r>
          </w:p>
        </w:tc>
        <w:tc>
          <w:tcPr>
            <w:tcW w:w="1135" w:type="dxa"/>
          </w:tcPr>
          <w:p w14:paraId="5C7E38F7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, 1.71</w:t>
            </w:r>
          </w:p>
        </w:tc>
        <w:tc>
          <w:tcPr>
            <w:tcW w:w="1050" w:type="dxa"/>
          </w:tcPr>
          <w:p w14:paraId="715C5363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**</w:t>
            </w:r>
          </w:p>
        </w:tc>
        <w:tc>
          <w:tcPr>
            <w:tcW w:w="1154" w:type="dxa"/>
          </w:tcPr>
          <w:p w14:paraId="7DF8003C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, 1.72</w:t>
            </w:r>
          </w:p>
        </w:tc>
        <w:tc>
          <w:tcPr>
            <w:tcW w:w="1836" w:type="dxa"/>
          </w:tcPr>
          <w:p w14:paraId="2E2E06FE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**</w:t>
            </w:r>
          </w:p>
        </w:tc>
        <w:tc>
          <w:tcPr>
            <w:tcW w:w="1396" w:type="dxa"/>
          </w:tcPr>
          <w:p w14:paraId="36CF083B" w14:textId="310484F6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, 1.</w:t>
            </w:r>
            <w:r w:rsidR="009D3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653C17" w14:paraId="33C3F12E" w14:textId="77777777" w:rsidTr="00B65A13">
        <w:tc>
          <w:tcPr>
            <w:tcW w:w="9350" w:type="dxa"/>
            <w:gridSpan w:val="7"/>
          </w:tcPr>
          <w:p w14:paraId="7F8F33D2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 number years of schooling</w:t>
            </w:r>
          </w:p>
        </w:tc>
      </w:tr>
      <w:tr w:rsidR="00926FD1" w14:paraId="5E18FCAA" w14:textId="77777777" w:rsidTr="009D3EB6">
        <w:tc>
          <w:tcPr>
            <w:tcW w:w="1783" w:type="dxa"/>
          </w:tcPr>
          <w:p w14:paraId="7F084F25" w14:textId="77777777" w:rsidR="00926FD1" w:rsidRDefault="00926FD1" w:rsidP="00926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schooling (cont).</w:t>
            </w:r>
          </w:p>
        </w:tc>
        <w:tc>
          <w:tcPr>
            <w:tcW w:w="996" w:type="dxa"/>
          </w:tcPr>
          <w:p w14:paraId="7CD12BAF" w14:textId="7777777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7F85D27B" w14:textId="7777777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BE8A6E7" w14:textId="05005A8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54" w:type="dxa"/>
          </w:tcPr>
          <w:p w14:paraId="3757CD40" w14:textId="39B50633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, 1.01</w:t>
            </w:r>
          </w:p>
        </w:tc>
        <w:tc>
          <w:tcPr>
            <w:tcW w:w="1836" w:type="dxa"/>
          </w:tcPr>
          <w:p w14:paraId="3E69E837" w14:textId="12B9F935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96" w:type="dxa"/>
          </w:tcPr>
          <w:p w14:paraId="7FFE6942" w14:textId="28CE80D5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, 1.01</w:t>
            </w:r>
          </w:p>
        </w:tc>
      </w:tr>
      <w:tr w:rsidR="00653C17" w14:paraId="02A6A441" w14:textId="77777777" w:rsidTr="00B65A13">
        <w:tc>
          <w:tcPr>
            <w:tcW w:w="9350" w:type="dxa"/>
            <w:gridSpan w:val="7"/>
          </w:tcPr>
          <w:p w14:paraId="7FA1F0FA" w14:textId="77777777" w:rsidR="00653C17" w:rsidRPr="00080E7E" w:rsidRDefault="00653C17" w:rsidP="00B65A1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SES at bir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quintile ranking)</w:t>
            </w:r>
          </w:p>
        </w:tc>
      </w:tr>
      <w:tr w:rsidR="00653C17" w14:paraId="64313ECD" w14:textId="77777777" w:rsidTr="009D3EB6">
        <w:tc>
          <w:tcPr>
            <w:tcW w:w="1783" w:type="dxa"/>
          </w:tcPr>
          <w:p w14:paraId="4DF807C9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fth</w:t>
            </w:r>
          </w:p>
        </w:tc>
        <w:tc>
          <w:tcPr>
            <w:tcW w:w="996" w:type="dxa"/>
          </w:tcPr>
          <w:p w14:paraId="3F4F9060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6A6281FF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0220CA5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4" w:type="dxa"/>
          </w:tcPr>
          <w:p w14:paraId="154BFD32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1F3D262E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07EE835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53C17" w14:paraId="40D34025" w14:textId="77777777" w:rsidTr="009D3EB6">
        <w:tc>
          <w:tcPr>
            <w:tcW w:w="1783" w:type="dxa"/>
          </w:tcPr>
          <w:p w14:paraId="50432007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996" w:type="dxa"/>
          </w:tcPr>
          <w:p w14:paraId="3A30996A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757A4E6C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01F7A0C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54" w:type="dxa"/>
          </w:tcPr>
          <w:p w14:paraId="0299FF19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, 1.22</w:t>
            </w:r>
          </w:p>
        </w:tc>
        <w:tc>
          <w:tcPr>
            <w:tcW w:w="1836" w:type="dxa"/>
          </w:tcPr>
          <w:p w14:paraId="68DC0260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Pr="00C947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ꞎ</w:t>
            </w:r>
          </w:p>
        </w:tc>
        <w:tc>
          <w:tcPr>
            <w:tcW w:w="1396" w:type="dxa"/>
          </w:tcPr>
          <w:p w14:paraId="5B5401BB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, 1.03</w:t>
            </w:r>
          </w:p>
        </w:tc>
      </w:tr>
      <w:tr w:rsidR="00653C17" w14:paraId="4437B822" w14:textId="77777777" w:rsidTr="009D3EB6">
        <w:tc>
          <w:tcPr>
            <w:tcW w:w="1783" w:type="dxa"/>
          </w:tcPr>
          <w:p w14:paraId="0350A3C9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996" w:type="dxa"/>
          </w:tcPr>
          <w:p w14:paraId="47A80F6A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15643499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04288F4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54" w:type="dxa"/>
          </w:tcPr>
          <w:p w14:paraId="538CDB65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, 1.69</w:t>
            </w:r>
          </w:p>
        </w:tc>
        <w:tc>
          <w:tcPr>
            <w:tcW w:w="1836" w:type="dxa"/>
          </w:tcPr>
          <w:p w14:paraId="5DC99AF7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96" w:type="dxa"/>
          </w:tcPr>
          <w:p w14:paraId="1A4AD77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, 1.29</w:t>
            </w:r>
          </w:p>
        </w:tc>
      </w:tr>
      <w:tr w:rsidR="00653C17" w14:paraId="1C5E10AB" w14:textId="77777777" w:rsidTr="009D3EB6">
        <w:tc>
          <w:tcPr>
            <w:tcW w:w="1783" w:type="dxa"/>
          </w:tcPr>
          <w:p w14:paraId="289FBF07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996" w:type="dxa"/>
          </w:tcPr>
          <w:p w14:paraId="13703EBF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5423D8A3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E3AC857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54" w:type="dxa"/>
          </w:tcPr>
          <w:p w14:paraId="3024BDB9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, 1.51</w:t>
            </w:r>
          </w:p>
        </w:tc>
        <w:tc>
          <w:tcPr>
            <w:tcW w:w="1836" w:type="dxa"/>
          </w:tcPr>
          <w:p w14:paraId="0C8F2F7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96" w:type="dxa"/>
          </w:tcPr>
          <w:p w14:paraId="6C1C7FC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, 1.26</w:t>
            </w:r>
          </w:p>
        </w:tc>
      </w:tr>
      <w:tr w:rsidR="00653C17" w14:paraId="4C78340E" w14:textId="77777777" w:rsidTr="009D3EB6">
        <w:tc>
          <w:tcPr>
            <w:tcW w:w="1783" w:type="dxa"/>
          </w:tcPr>
          <w:p w14:paraId="5FB225D8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rst</w:t>
            </w:r>
          </w:p>
        </w:tc>
        <w:tc>
          <w:tcPr>
            <w:tcW w:w="996" w:type="dxa"/>
          </w:tcPr>
          <w:p w14:paraId="5062B260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7561DDB8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683DBAC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54" w:type="dxa"/>
          </w:tcPr>
          <w:p w14:paraId="4B8F2AD4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, 1.41</w:t>
            </w:r>
          </w:p>
        </w:tc>
        <w:tc>
          <w:tcPr>
            <w:tcW w:w="1836" w:type="dxa"/>
          </w:tcPr>
          <w:p w14:paraId="4E6ADC95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96" w:type="dxa"/>
          </w:tcPr>
          <w:p w14:paraId="749D2A99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, 1.25</w:t>
            </w:r>
          </w:p>
        </w:tc>
      </w:tr>
      <w:tr w:rsidR="00653C17" w14:paraId="3D1E0A75" w14:textId="77777777" w:rsidTr="00B65A13">
        <w:tc>
          <w:tcPr>
            <w:tcW w:w="9350" w:type="dxa"/>
            <w:gridSpan w:val="7"/>
          </w:tcPr>
          <w:p w14:paraId="3A71DC52" w14:textId="2BAF403A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to nearest h</w:t>
            </w:r>
            <w:r w:rsidR="00926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pital</w:t>
            </w:r>
          </w:p>
        </w:tc>
      </w:tr>
      <w:tr w:rsidR="009D3EB6" w14:paraId="181197A2" w14:textId="77777777" w:rsidTr="009D3EB6">
        <w:tc>
          <w:tcPr>
            <w:tcW w:w="1783" w:type="dxa"/>
          </w:tcPr>
          <w:p w14:paraId="44840E15" w14:textId="77777777" w:rsidR="009D3EB6" w:rsidRDefault="009D3EB6" w:rsidP="009D3EB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ometers (cont.)</w:t>
            </w:r>
          </w:p>
        </w:tc>
        <w:tc>
          <w:tcPr>
            <w:tcW w:w="996" w:type="dxa"/>
          </w:tcPr>
          <w:p w14:paraId="191D24D5" w14:textId="7777777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C947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ꞎ</w:t>
            </w:r>
          </w:p>
        </w:tc>
        <w:tc>
          <w:tcPr>
            <w:tcW w:w="1135" w:type="dxa"/>
          </w:tcPr>
          <w:p w14:paraId="0E1AB3C2" w14:textId="7777777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07</w:t>
            </w:r>
          </w:p>
        </w:tc>
        <w:tc>
          <w:tcPr>
            <w:tcW w:w="1050" w:type="dxa"/>
          </w:tcPr>
          <w:p w14:paraId="316ECBAE" w14:textId="7777777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 w:rsidRPr="00C947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ꞎ</w:t>
            </w:r>
          </w:p>
        </w:tc>
        <w:tc>
          <w:tcPr>
            <w:tcW w:w="1154" w:type="dxa"/>
          </w:tcPr>
          <w:p w14:paraId="0288A084" w14:textId="7777777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, 1.32</w:t>
            </w:r>
          </w:p>
        </w:tc>
        <w:tc>
          <w:tcPr>
            <w:tcW w:w="1836" w:type="dxa"/>
          </w:tcPr>
          <w:p w14:paraId="4E82944F" w14:textId="597AE0A7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96" w:type="dxa"/>
          </w:tcPr>
          <w:p w14:paraId="028088ED" w14:textId="0BAABEC8" w:rsidR="009D3EB6" w:rsidRDefault="009D3EB6" w:rsidP="009D3E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 1.34</w:t>
            </w:r>
          </w:p>
        </w:tc>
      </w:tr>
      <w:tr w:rsidR="00653C17" w14:paraId="02FF9CE3" w14:textId="77777777" w:rsidTr="00B65A13">
        <w:tc>
          <w:tcPr>
            <w:tcW w:w="9350" w:type="dxa"/>
            <w:gridSpan w:val="7"/>
          </w:tcPr>
          <w:p w14:paraId="75F2E9C8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22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SS zone</w:t>
            </w:r>
          </w:p>
        </w:tc>
      </w:tr>
      <w:tr w:rsidR="00653C17" w14:paraId="2F849689" w14:textId="77777777" w:rsidTr="009D3EB6">
        <w:tc>
          <w:tcPr>
            <w:tcW w:w="1783" w:type="dxa"/>
          </w:tcPr>
          <w:p w14:paraId="2332746D" w14:textId="77777777" w:rsidR="00653C17" w:rsidRDefault="00653C17" w:rsidP="00B65A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akar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ansion</w:t>
            </w: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61A949C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3680090C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8E7DC36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4" w:type="dxa"/>
          </w:tcPr>
          <w:p w14:paraId="21F7EF11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36" w:type="dxa"/>
          </w:tcPr>
          <w:p w14:paraId="3F9B24C9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6" w:type="dxa"/>
          </w:tcPr>
          <w:p w14:paraId="3DDF030B" w14:textId="77777777" w:rsidR="00653C17" w:rsidRDefault="00653C17" w:rsidP="00B6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6FD1" w14:paraId="05344D7A" w14:textId="77777777" w:rsidTr="009D3EB6">
        <w:tc>
          <w:tcPr>
            <w:tcW w:w="1783" w:type="dxa"/>
          </w:tcPr>
          <w:p w14:paraId="0C8FE1EF" w14:textId="77777777" w:rsidR="00926FD1" w:rsidRDefault="00926FD1" w:rsidP="00926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akar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96" w:type="dxa"/>
          </w:tcPr>
          <w:p w14:paraId="06DB5157" w14:textId="5D034BF4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35" w:type="dxa"/>
          </w:tcPr>
          <w:p w14:paraId="26CC1CF8" w14:textId="75B5AA79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, 1.18</w:t>
            </w:r>
          </w:p>
        </w:tc>
        <w:tc>
          <w:tcPr>
            <w:tcW w:w="1050" w:type="dxa"/>
          </w:tcPr>
          <w:p w14:paraId="7F802FEE" w14:textId="7777777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54" w:type="dxa"/>
          </w:tcPr>
          <w:p w14:paraId="73BBB57E" w14:textId="7777777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, 1.23</w:t>
            </w:r>
          </w:p>
        </w:tc>
        <w:tc>
          <w:tcPr>
            <w:tcW w:w="1836" w:type="dxa"/>
          </w:tcPr>
          <w:p w14:paraId="032EA2AE" w14:textId="33642C9D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96" w:type="dxa"/>
          </w:tcPr>
          <w:p w14:paraId="2F23A316" w14:textId="38331C0E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, 1.20</w:t>
            </w:r>
          </w:p>
        </w:tc>
      </w:tr>
      <w:tr w:rsidR="00926FD1" w14:paraId="780E897E" w14:textId="77777777" w:rsidTr="009D3EB6">
        <w:tc>
          <w:tcPr>
            <w:tcW w:w="1783" w:type="dxa"/>
          </w:tcPr>
          <w:p w14:paraId="428CFA91" w14:textId="77777777" w:rsidR="00926FD1" w:rsidRDefault="00926FD1" w:rsidP="00926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akar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96" w:type="dxa"/>
          </w:tcPr>
          <w:p w14:paraId="35755DD3" w14:textId="473B8F44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35" w:type="dxa"/>
          </w:tcPr>
          <w:p w14:paraId="729D36A0" w14:textId="4E4DE022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dxa"/>
          </w:tcPr>
          <w:p w14:paraId="14458333" w14:textId="6748AF82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4" w:type="dxa"/>
          </w:tcPr>
          <w:p w14:paraId="49C704BB" w14:textId="5A423B68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36" w:type="dxa"/>
          </w:tcPr>
          <w:p w14:paraId="730D6587" w14:textId="1B781AED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96" w:type="dxa"/>
          </w:tcPr>
          <w:p w14:paraId="63FCE5F3" w14:textId="68418E44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, 2.10</w:t>
            </w:r>
          </w:p>
        </w:tc>
      </w:tr>
      <w:tr w:rsidR="00926FD1" w14:paraId="578BB5D0" w14:textId="77777777" w:rsidTr="009D3EB6">
        <w:tc>
          <w:tcPr>
            <w:tcW w:w="1783" w:type="dxa"/>
          </w:tcPr>
          <w:p w14:paraId="60BDAE64" w14:textId="77777777" w:rsidR="00926FD1" w:rsidRDefault="00926FD1" w:rsidP="00926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iji Rural</w:t>
            </w:r>
          </w:p>
        </w:tc>
        <w:tc>
          <w:tcPr>
            <w:tcW w:w="996" w:type="dxa"/>
          </w:tcPr>
          <w:p w14:paraId="67D829D6" w14:textId="60A4975E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35" w:type="dxa"/>
          </w:tcPr>
          <w:p w14:paraId="6AC9EC14" w14:textId="3BEB134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50" w:type="dxa"/>
          </w:tcPr>
          <w:p w14:paraId="5F72A656" w14:textId="543C9586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4" w:type="dxa"/>
          </w:tcPr>
          <w:p w14:paraId="4C6420CF" w14:textId="33E36091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36" w:type="dxa"/>
          </w:tcPr>
          <w:p w14:paraId="384B90CC" w14:textId="404194E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96" w:type="dxa"/>
          </w:tcPr>
          <w:p w14:paraId="45FEB5A8" w14:textId="70E07FEE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, 1.74</w:t>
            </w:r>
          </w:p>
        </w:tc>
      </w:tr>
      <w:tr w:rsidR="00926FD1" w14:paraId="5ED7F58B" w14:textId="77777777" w:rsidTr="009D3EB6">
        <w:tc>
          <w:tcPr>
            <w:tcW w:w="1783" w:type="dxa"/>
          </w:tcPr>
          <w:p w14:paraId="25CAC6DA" w14:textId="77777777" w:rsidR="00926FD1" w:rsidRDefault="00926FD1" w:rsidP="00926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iji Urban</w:t>
            </w:r>
          </w:p>
        </w:tc>
        <w:tc>
          <w:tcPr>
            <w:tcW w:w="996" w:type="dxa"/>
          </w:tcPr>
          <w:p w14:paraId="6F3B6E50" w14:textId="42339D31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5" w:type="dxa"/>
          </w:tcPr>
          <w:p w14:paraId="5603DA16" w14:textId="67C8D9F8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50" w:type="dxa"/>
          </w:tcPr>
          <w:p w14:paraId="6CD274E7" w14:textId="337019D2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54" w:type="dxa"/>
          </w:tcPr>
          <w:p w14:paraId="60DBA5DF" w14:textId="7777777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, 1.68</w:t>
            </w:r>
          </w:p>
        </w:tc>
        <w:tc>
          <w:tcPr>
            <w:tcW w:w="1836" w:type="dxa"/>
          </w:tcPr>
          <w:p w14:paraId="657741D6" w14:textId="3B8D6CF2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96" w:type="dxa"/>
          </w:tcPr>
          <w:p w14:paraId="2B25A92D" w14:textId="1DC9DC78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, 1.67</w:t>
            </w:r>
          </w:p>
        </w:tc>
      </w:tr>
      <w:tr w:rsidR="00653C17" w14:paraId="4AB5C09D" w14:textId="77777777" w:rsidTr="00F35B5A">
        <w:tc>
          <w:tcPr>
            <w:tcW w:w="9350" w:type="dxa"/>
            <w:gridSpan w:val="7"/>
          </w:tcPr>
          <w:p w14:paraId="2B613187" w14:textId="0C2D03F2" w:rsidR="00653C17" w:rsidRDefault="00653C17" w:rsidP="00653C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munity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 Worker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ployed to Community </w:t>
            </w:r>
          </w:p>
        </w:tc>
      </w:tr>
      <w:tr w:rsidR="00926FD1" w14:paraId="30676206" w14:textId="77777777" w:rsidTr="009D3EB6">
        <w:tc>
          <w:tcPr>
            <w:tcW w:w="1783" w:type="dxa"/>
          </w:tcPr>
          <w:p w14:paraId="08CA0545" w14:textId="35FD15CF" w:rsidR="00926FD1" w:rsidRPr="00A153B7" w:rsidRDefault="00926FD1" w:rsidP="00926FD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6" w:type="dxa"/>
          </w:tcPr>
          <w:p w14:paraId="4938D83F" w14:textId="17A4E8E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35" w:type="dxa"/>
          </w:tcPr>
          <w:p w14:paraId="24CCBADC" w14:textId="5BD7547D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dxa"/>
          </w:tcPr>
          <w:p w14:paraId="5D2958D2" w14:textId="70864847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54" w:type="dxa"/>
          </w:tcPr>
          <w:p w14:paraId="16415465" w14:textId="773B1F12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, 1.</w:t>
            </w:r>
            <w:r w:rsidR="002D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36" w:type="dxa"/>
          </w:tcPr>
          <w:p w14:paraId="634F73F1" w14:textId="495F850E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96" w:type="dxa"/>
          </w:tcPr>
          <w:p w14:paraId="7A1FC8CD" w14:textId="1FA0C690" w:rsidR="00926FD1" w:rsidRDefault="00926FD1" w:rsidP="00926F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, 1.16</w:t>
            </w:r>
          </w:p>
        </w:tc>
      </w:tr>
    </w:tbl>
    <w:p w14:paraId="1DF3B94E" w14:textId="77777777" w:rsidR="00653C17" w:rsidRPr="0041120B" w:rsidRDefault="00653C17" w:rsidP="00653C17">
      <w:pPr>
        <w:spacing w:after="0" w:line="240" w:lineRule="auto"/>
        <w:ind w:left="360"/>
        <w:rPr>
          <w:rFonts w:ascii="Times New Roman" w:hAnsi="Times New Roman"/>
          <w:color w:val="000000"/>
          <w:sz w:val="24"/>
        </w:rPr>
      </w:pPr>
      <w:r w:rsidRPr="000D7A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ꞎ</w:t>
      </w:r>
      <w:r w:rsidRPr="0041120B">
        <w:rPr>
          <w:rFonts w:ascii="Times New Roman" w:hAnsi="Times New Roman"/>
          <w:color w:val="000000"/>
          <w:sz w:val="24"/>
          <w:vertAlign w:val="superscript"/>
        </w:rPr>
        <w:t xml:space="preserve"> = p-values &lt; 0.1, * = p-values &lt; 0.05, </w:t>
      </w:r>
      <w:proofErr w:type="gramStart"/>
      <w:r w:rsidRPr="0041120B">
        <w:rPr>
          <w:rFonts w:ascii="Times New Roman" w:hAnsi="Times New Roman"/>
          <w:color w:val="000000"/>
          <w:sz w:val="24"/>
          <w:vertAlign w:val="superscript"/>
        </w:rPr>
        <w:t>0.*</w:t>
      </w:r>
      <w:proofErr w:type="gramEnd"/>
      <w:r w:rsidRPr="0041120B">
        <w:rPr>
          <w:rFonts w:ascii="Times New Roman" w:hAnsi="Times New Roman"/>
          <w:color w:val="000000"/>
          <w:sz w:val="24"/>
          <w:vertAlign w:val="superscript"/>
        </w:rPr>
        <w:t>* = p-values &lt;0.01, *** = p-values &lt;0.001</w:t>
      </w:r>
    </w:p>
    <w:p w14:paraId="56A6F842" w14:textId="77777777" w:rsidR="00E77399" w:rsidRDefault="00E77399"/>
    <w:sectPr w:rsidR="00E77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olin Baynes">
    <w15:presenceInfo w15:providerId="AD" w15:userId="S::cbaynes@vitalstrategies.org::70db346b-ed7a-4eaa-a6da-5b76355e0f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17"/>
    <w:rsid w:val="00071C2F"/>
    <w:rsid w:val="000A768B"/>
    <w:rsid w:val="00290918"/>
    <w:rsid w:val="002D2A9A"/>
    <w:rsid w:val="0041120B"/>
    <w:rsid w:val="004604DD"/>
    <w:rsid w:val="00494595"/>
    <w:rsid w:val="00627CF4"/>
    <w:rsid w:val="00653C17"/>
    <w:rsid w:val="00765B15"/>
    <w:rsid w:val="007D2A3C"/>
    <w:rsid w:val="008A36A9"/>
    <w:rsid w:val="008B723F"/>
    <w:rsid w:val="00901391"/>
    <w:rsid w:val="00926FD1"/>
    <w:rsid w:val="009D3EB6"/>
    <w:rsid w:val="00BD4964"/>
    <w:rsid w:val="00D0632F"/>
    <w:rsid w:val="00E77399"/>
    <w:rsid w:val="00EE09DA"/>
    <w:rsid w:val="00FD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2FDE0"/>
  <w15:chartTrackingRefBased/>
  <w15:docId w15:val="{2AA46372-E6FD-4CCF-9EC9-6480C9A6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F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D. Baynes</dc:creator>
  <cp:keywords/>
  <dc:description/>
  <cp:lastModifiedBy>Colin Baynes</cp:lastModifiedBy>
  <cp:revision>3</cp:revision>
  <dcterms:created xsi:type="dcterms:W3CDTF">2025-10-20T17:28:00Z</dcterms:created>
  <dcterms:modified xsi:type="dcterms:W3CDTF">2025-10-20T17:29:00Z</dcterms:modified>
</cp:coreProperties>
</file>